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AB37C" w14:textId="267DC802" w:rsidR="008307A7" w:rsidRPr="00B51F62" w:rsidRDefault="00580DF0" w:rsidP="00B51F62">
      <w:pPr>
        <w:rPr>
          <w:sz w:val="28"/>
          <w:szCs w:val="28"/>
          <w:lang w:val="en-GB"/>
        </w:rPr>
      </w:pPr>
      <w:bookmarkStart w:id="0" w:name="OLE_LINK4"/>
      <w:bookmarkStart w:id="1" w:name="OLE_LINK14"/>
      <w:r>
        <w:rPr>
          <w:b/>
          <w:bCs/>
          <w:sz w:val="28"/>
          <w:szCs w:val="28"/>
        </w:rPr>
        <w:t xml:space="preserve">Supplementary Table </w:t>
      </w:r>
      <w:r w:rsidR="0060435B">
        <w:rPr>
          <w:b/>
          <w:bCs/>
          <w:sz w:val="28"/>
          <w:szCs w:val="28"/>
        </w:rPr>
        <w:t>1</w:t>
      </w:r>
      <w:r w:rsidR="00B24974" w:rsidRPr="00EE737E">
        <w:rPr>
          <w:sz w:val="28"/>
          <w:szCs w:val="28"/>
        </w:rPr>
        <w:t xml:space="preserve">. </w:t>
      </w:r>
      <w:bookmarkStart w:id="2" w:name="OLE_LINK12"/>
      <w:bookmarkEnd w:id="0"/>
      <w:r w:rsidR="0060435B">
        <w:rPr>
          <w:sz w:val="28"/>
          <w:szCs w:val="28"/>
        </w:rPr>
        <w:t>Baseline</w:t>
      </w:r>
      <w:r w:rsidR="00D507C0">
        <w:rPr>
          <w:sz w:val="28"/>
          <w:szCs w:val="28"/>
        </w:rPr>
        <w:t xml:space="preserve"> characteristics and outcomes for the different endovascular treatment techniques.</w:t>
      </w:r>
      <w:bookmarkEnd w:id="1"/>
      <w:bookmarkEnd w:id="2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417"/>
        <w:gridCol w:w="1404"/>
        <w:gridCol w:w="1568"/>
        <w:gridCol w:w="2081"/>
        <w:gridCol w:w="1532"/>
        <w:gridCol w:w="1568"/>
        <w:gridCol w:w="1568"/>
        <w:gridCol w:w="926"/>
      </w:tblGrid>
      <w:tr w:rsidR="006545BB" w:rsidRPr="009729E1" w14:paraId="7762B2FA" w14:textId="77777777" w:rsidTr="003B3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F37A76" w14:textId="7D03500A" w:rsidR="006545BB" w:rsidRPr="009729E1" w:rsidRDefault="006545BB" w:rsidP="00A5649C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C76844" w14:textId="7873FF7B" w:rsidR="006545BB" w:rsidRPr="009729E1" w:rsidRDefault="006545BB" w:rsidP="00A564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Non-complex treatmen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008EB3" w14:textId="192ADE9A" w:rsidR="006545BB" w:rsidRPr="009729E1" w:rsidRDefault="006545BB" w:rsidP="00A564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Complex trea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6F2EC9" w14:textId="4097F705" w:rsidR="006545BB" w:rsidRPr="009729E1" w:rsidRDefault="006545BB" w:rsidP="00A564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P-Value</w:t>
            </w:r>
          </w:p>
        </w:tc>
      </w:tr>
      <w:tr w:rsidR="003B3CBD" w:rsidRPr="009729E1" w14:paraId="43016CB7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7466D3" w14:textId="1B1CDC36" w:rsidR="003B3CBD" w:rsidRPr="009729E1" w:rsidRDefault="003B3CBD" w:rsidP="008307A7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583502A" w14:textId="77777777" w:rsidR="003B3CBD" w:rsidRPr="007212E9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212E9">
              <w:rPr>
                <w:rFonts w:ascii="Aptos" w:hAnsi="Aptos"/>
                <w:b/>
                <w:bCs/>
                <w:sz w:val="20"/>
                <w:szCs w:val="20"/>
              </w:rPr>
              <w:t xml:space="preserve">Coiling </w:t>
            </w:r>
          </w:p>
          <w:p w14:paraId="4C618F15" w14:textId="25122E34" w:rsidR="003B3CBD" w:rsidRPr="009729E1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(n=2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00A76EA" w14:textId="77777777" w:rsidR="003B3CBD" w:rsidRPr="007212E9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212E9">
              <w:rPr>
                <w:rFonts w:ascii="Aptos" w:hAnsi="Aptos"/>
                <w:b/>
                <w:bCs/>
                <w:sz w:val="20"/>
                <w:szCs w:val="20"/>
              </w:rPr>
              <w:t>Trenza-coiling</w:t>
            </w:r>
          </w:p>
          <w:p w14:paraId="55BAE847" w14:textId="2909979F" w:rsidR="003B3CBD" w:rsidRPr="009729E1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(n=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AE46C2" w14:textId="77777777" w:rsidR="003B3CBD" w:rsidRPr="007212E9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212E9">
              <w:rPr>
                <w:rFonts w:ascii="Aptos" w:hAnsi="Aptos"/>
                <w:b/>
                <w:bCs/>
                <w:sz w:val="20"/>
                <w:szCs w:val="20"/>
              </w:rPr>
              <w:t>Intrasaccular device</w:t>
            </w:r>
          </w:p>
          <w:p w14:paraId="7E6DC8DA" w14:textId="58EFE197" w:rsidR="003B3CBD" w:rsidRPr="009729E1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(n=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F952C2" w14:textId="02E7D97F" w:rsidR="003B3CBD" w:rsidRPr="007212E9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212E9">
              <w:rPr>
                <w:rFonts w:ascii="Aptos" w:hAnsi="Aptos"/>
                <w:b/>
                <w:bCs/>
                <w:sz w:val="20"/>
                <w:szCs w:val="20"/>
              </w:rPr>
              <w:t xml:space="preserve">Flow diversion </w:t>
            </w:r>
          </w:p>
          <w:p w14:paraId="3CD0F0BB" w14:textId="0EE88B3C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(n=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6F6FB15" w14:textId="625DA006" w:rsidR="003B3CBD" w:rsidRPr="007212E9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212E9">
              <w:rPr>
                <w:rFonts w:ascii="Aptos" w:hAnsi="Aptos"/>
                <w:b/>
                <w:bCs/>
                <w:sz w:val="20"/>
                <w:szCs w:val="20"/>
              </w:rPr>
              <w:t>SAC</w:t>
            </w:r>
          </w:p>
          <w:p w14:paraId="54BF43F6" w14:textId="58FAC225" w:rsidR="003B3CBD" w:rsidRPr="009729E1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(n=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4579D6" w14:textId="77777777" w:rsidR="003B3CBD" w:rsidRPr="007212E9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7212E9">
              <w:rPr>
                <w:rFonts w:ascii="Aptos" w:hAnsi="Aptos"/>
                <w:b/>
                <w:bCs/>
                <w:sz w:val="20"/>
                <w:szCs w:val="20"/>
              </w:rPr>
              <w:t xml:space="preserve">BAC </w:t>
            </w:r>
          </w:p>
          <w:p w14:paraId="489F1C71" w14:textId="6C0B0ED9" w:rsidR="003B3CBD" w:rsidRPr="009729E1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(n=4)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3005B" w14:textId="19BAEB4D" w:rsidR="003B3CBD" w:rsidRPr="009729E1" w:rsidRDefault="003B3CBD" w:rsidP="008307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0A50CA" w:rsidRPr="009729E1" w14:paraId="46EE5A4B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07CBF" w14:textId="310AC325" w:rsidR="000A50CA" w:rsidRPr="009729E1" w:rsidRDefault="000A50CA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Style w:val="Strong"/>
                <w:rFonts w:ascii="Aptos" w:eastAsiaTheme="majorEastAsia" w:hAnsi="Aptos"/>
                <w:b/>
                <w:bCs/>
                <w:sz w:val="20"/>
                <w:szCs w:val="20"/>
              </w:rPr>
              <w:t>Patient baseline characteristics</w:t>
            </w:r>
          </w:p>
        </w:tc>
      </w:tr>
      <w:tr w:rsidR="003B3CBD" w:rsidRPr="009729E1" w14:paraId="3BB52596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10ABDD9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bookmarkStart w:id="3" w:name="_Hlk205938559"/>
            <w:r w:rsidRPr="009729E1">
              <w:rPr>
                <w:rFonts w:ascii="Aptos" w:hAnsi="Aptos"/>
                <w:sz w:val="20"/>
                <w:szCs w:val="20"/>
              </w:rPr>
              <w:t>Age (years)</w:t>
            </w: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5E9A18C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7 (47-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E75A9D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62.5 (58-66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C8C224F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64 (54-64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E16BE1" w14:textId="1DBDEA2F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6 (47-6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70D1268" w14:textId="183E2A1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5 (53-60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B87F43A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66 (51-68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9B123BF" w14:textId="38FC7FA9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092</w:t>
            </w:r>
          </w:p>
        </w:tc>
      </w:tr>
      <w:tr w:rsidR="003B3CBD" w:rsidRPr="009729E1" w14:paraId="2E4BE590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6FC51C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DDFFF1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B08DA7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C3715FD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E3484" w14:textId="168468D4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5347FA" w14:textId="655A95B5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DFD1D15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51919C" w14:textId="7C58E7EC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889</w:t>
            </w:r>
          </w:p>
        </w:tc>
      </w:tr>
      <w:tr w:rsidR="003B3CBD" w:rsidRPr="009729E1" w14:paraId="76326347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B2A1A0" w14:textId="6A74AA4B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9BFF3E3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7 (71)</w:t>
            </w:r>
          </w:p>
        </w:tc>
        <w:tc>
          <w:tcPr>
            <w:tcW w:w="0" w:type="auto"/>
            <w:hideMark/>
          </w:tcPr>
          <w:p w14:paraId="43FC260E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1 (6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B4CB1B7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0 (71)</w:t>
            </w:r>
          </w:p>
        </w:tc>
        <w:tc>
          <w:tcPr>
            <w:tcW w:w="0" w:type="auto"/>
          </w:tcPr>
          <w:p w14:paraId="360E4277" w14:textId="2A2550E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33 (65)</w:t>
            </w:r>
          </w:p>
        </w:tc>
        <w:tc>
          <w:tcPr>
            <w:tcW w:w="0" w:type="auto"/>
            <w:hideMark/>
          </w:tcPr>
          <w:p w14:paraId="084A9007" w14:textId="3746E6BA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7 (7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F840827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1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398F10" w14:textId="742BB7F9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3F6A45AF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6178E69" w14:textId="044D8F44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D9E454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7 (29)</w:t>
            </w:r>
          </w:p>
        </w:tc>
        <w:tc>
          <w:tcPr>
            <w:tcW w:w="0" w:type="auto"/>
            <w:hideMark/>
          </w:tcPr>
          <w:p w14:paraId="5E194268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 (3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A156C19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29)</w:t>
            </w:r>
          </w:p>
        </w:tc>
        <w:tc>
          <w:tcPr>
            <w:tcW w:w="0" w:type="auto"/>
          </w:tcPr>
          <w:p w14:paraId="44E05411" w14:textId="5EA5CEAA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8 (35)</w:t>
            </w:r>
          </w:p>
        </w:tc>
        <w:tc>
          <w:tcPr>
            <w:tcW w:w="0" w:type="auto"/>
            <w:hideMark/>
          </w:tcPr>
          <w:p w14:paraId="72E0A62A" w14:textId="7A1CFB44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3 (3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F53841B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FFDA66" w14:textId="01E822EE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6F23DEF6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00211D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BMI</w:t>
            </w: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CCF32E9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6 (23-31)</w:t>
            </w:r>
          </w:p>
        </w:tc>
        <w:tc>
          <w:tcPr>
            <w:tcW w:w="0" w:type="auto"/>
            <w:hideMark/>
          </w:tcPr>
          <w:p w14:paraId="73E0F8D2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7 (24-2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8B68AE0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8 (23-30)</w:t>
            </w:r>
          </w:p>
        </w:tc>
        <w:tc>
          <w:tcPr>
            <w:tcW w:w="0" w:type="auto"/>
          </w:tcPr>
          <w:p w14:paraId="3F205702" w14:textId="0C4D9202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6 (24-29)</w:t>
            </w:r>
          </w:p>
        </w:tc>
        <w:tc>
          <w:tcPr>
            <w:tcW w:w="0" w:type="auto"/>
            <w:hideMark/>
          </w:tcPr>
          <w:p w14:paraId="2DFA6D25" w14:textId="4AE144FC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7 (23-2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B3A0000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34 (20-3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1EFEDA" w14:textId="076A0B92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956</w:t>
            </w:r>
          </w:p>
        </w:tc>
      </w:tr>
      <w:tr w:rsidR="003B3CBD" w:rsidRPr="009729E1" w14:paraId="5A17D940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E2D879D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7EDA7A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90324A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7E63506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</w:tcPr>
          <w:p w14:paraId="4174AE32" w14:textId="3AA7206C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8CEF7C" w14:textId="0158A9BF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ACC4CC0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A94062" w14:textId="745E3371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766</w:t>
            </w:r>
          </w:p>
        </w:tc>
      </w:tr>
      <w:tr w:rsidR="003B3CBD" w:rsidRPr="009729E1" w14:paraId="3F1E3109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FF64A6F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0D8D97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2 (50)</w:t>
            </w:r>
          </w:p>
        </w:tc>
        <w:tc>
          <w:tcPr>
            <w:tcW w:w="0" w:type="auto"/>
            <w:hideMark/>
          </w:tcPr>
          <w:p w14:paraId="34FDBDD0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 (3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56793E1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 (36)</w:t>
            </w:r>
          </w:p>
        </w:tc>
        <w:tc>
          <w:tcPr>
            <w:tcW w:w="0" w:type="auto"/>
          </w:tcPr>
          <w:p w14:paraId="39C117CC" w14:textId="6EC0C70D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7 (33)</w:t>
            </w:r>
          </w:p>
        </w:tc>
        <w:tc>
          <w:tcPr>
            <w:tcW w:w="0" w:type="auto"/>
            <w:hideMark/>
          </w:tcPr>
          <w:p w14:paraId="71A0E4DE" w14:textId="0C83DCFA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4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4791973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5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D233E8" w14:textId="76EA00D0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00345F04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44BF360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B6FD72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2 (50)</w:t>
            </w:r>
          </w:p>
        </w:tc>
        <w:tc>
          <w:tcPr>
            <w:tcW w:w="0" w:type="auto"/>
            <w:hideMark/>
          </w:tcPr>
          <w:p w14:paraId="0225D9C1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1 (6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11F84B4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9 (64)</w:t>
            </w:r>
          </w:p>
        </w:tc>
        <w:tc>
          <w:tcPr>
            <w:tcW w:w="0" w:type="auto"/>
          </w:tcPr>
          <w:p w14:paraId="0B00EA21" w14:textId="5DD9766B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34 (67)</w:t>
            </w:r>
          </w:p>
        </w:tc>
        <w:tc>
          <w:tcPr>
            <w:tcW w:w="0" w:type="auto"/>
            <w:hideMark/>
          </w:tcPr>
          <w:p w14:paraId="31329ABA" w14:textId="02F84F25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6 (6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D6697EB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5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DF14F8" w14:textId="174E325B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0CCDBC4E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2DC5A9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Systolic BP</w:t>
            </w: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32E809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36 (127-145)</w:t>
            </w:r>
          </w:p>
        </w:tc>
        <w:tc>
          <w:tcPr>
            <w:tcW w:w="0" w:type="auto"/>
            <w:hideMark/>
          </w:tcPr>
          <w:p w14:paraId="2CFC56C5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40.5 (126-16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7999191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48 (125-154)</w:t>
            </w:r>
          </w:p>
        </w:tc>
        <w:tc>
          <w:tcPr>
            <w:tcW w:w="0" w:type="auto"/>
          </w:tcPr>
          <w:p w14:paraId="379EF980" w14:textId="2E7586AD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36 (128-153)</w:t>
            </w:r>
          </w:p>
        </w:tc>
        <w:tc>
          <w:tcPr>
            <w:tcW w:w="0" w:type="auto"/>
            <w:hideMark/>
          </w:tcPr>
          <w:p w14:paraId="097244E4" w14:textId="5F541463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45.5 (139-16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FC990CD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51.5 (143-16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C50E97" w14:textId="2E2B6119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329</w:t>
            </w:r>
          </w:p>
        </w:tc>
      </w:tr>
      <w:tr w:rsidR="003B3CBD" w:rsidRPr="009729E1" w14:paraId="7CE9BE47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BDC325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Diastolic BP</w:t>
            </w: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7B6DEFA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89 (84-98)</w:t>
            </w:r>
          </w:p>
        </w:tc>
        <w:tc>
          <w:tcPr>
            <w:tcW w:w="0" w:type="auto"/>
            <w:hideMark/>
          </w:tcPr>
          <w:p w14:paraId="7D94FEF9" w14:textId="46B4EB06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90.5 (83-10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80694B6" w14:textId="64FE3DD4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88 (83.5-101)</w:t>
            </w:r>
          </w:p>
        </w:tc>
        <w:tc>
          <w:tcPr>
            <w:tcW w:w="0" w:type="auto"/>
          </w:tcPr>
          <w:p w14:paraId="25B12BEC" w14:textId="08B2817E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87 (81-98)</w:t>
            </w:r>
          </w:p>
        </w:tc>
        <w:tc>
          <w:tcPr>
            <w:tcW w:w="0" w:type="auto"/>
            <w:hideMark/>
          </w:tcPr>
          <w:p w14:paraId="0F83E682" w14:textId="3032BE09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92.5 (83.5-9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22EBB47" w14:textId="7A38C264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84.5 (78-9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D37985" w14:textId="5DB43CB4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844</w:t>
            </w:r>
          </w:p>
        </w:tc>
      </w:tr>
      <w:tr w:rsidR="003B3CBD" w:rsidRPr="009729E1" w14:paraId="40381943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359744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F8C04B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F5DCC7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323AED6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</w:tcPr>
          <w:p w14:paraId="76EA219C" w14:textId="388B7FD4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F71AD7" w14:textId="24DE1576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4CD6E70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12B1B4" w14:textId="1AFF2C3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903</w:t>
            </w:r>
          </w:p>
        </w:tc>
      </w:tr>
      <w:tr w:rsidR="003B3CBD" w:rsidRPr="009729E1" w14:paraId="0798D146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2DF522" w14:textId="79BEC82E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25BD1E6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3 (96)</w:t>
            </w:r>
          </w:p>
        </w:tc>
        <w:tc>
          <w:tcPr>
            <w:tcW w:w="0" w:type="auto"/>
            <w:hideMark/>
          </w:tcPr>
          <w:p w14:paraId="67901E8C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4 (8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EF0D154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3 (93)</w:t>
            </w:r>
          </w:p>
        </w:tc>
        <w:tc>
          <w:tcPr>
            <w:tcW w:w="0" w:type="auto"/>
          </w:tcPr>
          <w:p w14:paraId="298D529E" w14:textId="04E61C0D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7 (92)</w:t>
            </w:r>
          </w:p>
        </w:tc>
        <w:tc>
          <w:tcPr>
            <w:tcW w:w="0" w:type="auto"/>
            <w:hideMark/>
          </w:tcPr>
          <w:p w14:paraId="179B4FA5" w14:textId="11529E3D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0 (10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C4B3566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1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4C5655" w14:textId="7ED66692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44BB1E8B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A12E78" w14:textId="1ADB96AD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4AB9DE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4)</w:t>
            </w:r>
          </w:p>
        </w:tc>
        <w:tc>
          <w:tcPr>
            <w:tcW w:w="0" w:type="auto"/>
            <w:hideMark/>
          </w:tcPr>
          <w:p w14:paraId="53C94DF1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1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CBFFDA6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7)</w:t>
            </w:r>
          </w:p>
        </w:tc>
        <w:tc>
          <w:tcPr>
            <w:tcW w:w="0" w:type="auto"/>
          </w:tcPr>
          <w:p w14:paraId="6E3BC517" w14:textId="7138E8F4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8)</w:t>
            </w:r>
          </w:p>
        </w:tc>
        <w:tc>
          <w:tcPr>
            <w:tcW w:w="0" w:type="auto"/>
            <w:hideMark/>
          </w:tcPr>
          <w:p w14:paraId="1C72C71D" w14:textId="0AE78090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A4D561C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ED6151" w14:textId="40E90AE1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3C1A72FD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0D5DC020" w14:textId="31A27098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Previous SA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5991D6" w14:textId="2069E204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17)</w:t>
            </w:r>
          </w:p>
        </w:tc>
        <w:tc>
          <w:tcPr>
            <w:tcW w:w="0" w:type="auto"/>
          </w:tcPr>
          <w:p w14:paraId="2A3CC34B" w14:textId="7DF9876B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1CD428" w14:textId="54831BD5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14)</w:t>
            </w:r>
          </w:p>
        </w:tc>
        <w:tc>
          <w:tcPr>
            <w:tcW w:w="0" w:type="auto"/>
          </w:tcPr>
          <w:p w14:paraId="0C266755" w14:textId="6081627B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2 (24)</w:t>
            </w:r>
          </w:p>
        </w:tc>
        <w:tc>
          <w:tcPr>
            <w:tcW w:w="0" w:type="auto"/>
          </w:tcPr>
          <w:p w14:paraId="0504006A" w14:textId="5E30AB3F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4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909BFB" w14:textId="2C059B45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2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BCABE0" w14:textId="2F554D4F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363</w:t>
            </w:r>
          </w:p>
        </w:tc>
      </w:tr>
      <w:tr w:rsidR="003B3CBD" w:rsidRPr="009729E1" w14:paraId="6C609FFA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98F8439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1A93E7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A8F5AF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7E62293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</w:tcPr>
          <w:p w14:paraId="305F89BE" w14:textId="18E45920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C93FBD" w14:textId="084A95C0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D9F036F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53A7FE" w14:textId="3D74C48D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027</w:t>
            </w:r>
          </w:p>
        </w:tc>
      </w:tr>
      <w:tr w:rsidR="003B3CBD" w:rsidRPr="009729E1" w14:paraId="58F8C406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E61874" w14:textId="667F1577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Nev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B21A71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8 (33)</w:t>
            </w:r>
          </w:p>
        </w:tc>
        <w:tc>
          <w:tcPr>
            <w:tcW w:w="0" w:type="auto"/>
            <w:hideMark/>
          </w:tcPr>
          <w:p w14:paraId="10AD1CC6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9 (5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C35997B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3 (21)</w:t>
            </w:r>
          </w:p>
        </w:tc>
        <w:tc>
          <w:tcPr>
            <w:tcW w:w="0" w:type="auto"/>
          </w:tcPr>
          <w:p w14:paraId="377578DF" w14:textId="5F5FA0B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6 (51)</w:t>
            </w:r>
          </w:p>
        </w:tc>
        <w:tc>
          <w:tcPr>
            <w:tcW w:w="0" w:type="auto"/>
            <w:hideMark/>
          </w:tcPr>
          <w:p w14:paraId="0F4DF22B" w14:textId="78C1A21F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C501BC3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2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45CDE5" w14:textId="68864A7C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6AE13B94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A85015B" w14:textId="6A6A25ED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Current smok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107656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7 (29)</w:t>
            </w:r>
          </w:p>
        </w:tc>
        <w:tc>
          <w:tcPr>
            <w:tcW w:w="0" w:type="auto"/>
            <w:hideMark/>
          </w:tcPr>
          <w:p w14:paraId="2098ABCB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3 (1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C034977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7 (50)</w:t>
            </w:r>
          </w:p>
        </w:tc>
        <w:tc>
          <w:tcPr>
            <w:tcW w:w="0" w:type="auto"/>
          </w:tcPr>
          <w:p w14:paraId="3BEC8795" w14:textId="547E802D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4 (27)</w:t>
            </w:r>
          </w:p>
        </w:tc>
        <w:tc>
          <w:tcPr>
            <w:tcW w:w="0" w:type="auto"/>
            <w:hideMark/>
          </w:tcPr>
          <w:p w14:paraId="45260EFB" w14:textId="262D88F9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 (5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019883A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3 (7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8BF921" w14:textId="17C3C5A4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6A9AF2FC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79FBD" w14:textId="639269DB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Previous smok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F17318C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9 (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D4A3F3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2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3A25DD2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FC04FB" w14:textId="07AFBFF8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1 (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F61224" w14:textId="211AAA1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 (5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922A22D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0B493E8" w14:textId="27FEEE6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0A50CA" w:rsidRPr="009729E1" w14:paraId="57A7F1C3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E9D9" w14:textId="0C9EDB81" w:rsidR="000A50CA" w:rsidRPr="009729E1" w:rsidRDefault="000A50CA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Style w:val="Strong"/>
                <w:rFonts w:ascii="Aptos" w:eastAsiaTheme="majorEastAsia" w:hAnsi="Aptos"/>
                <w:b/>
                <w:bCs/>
                <w:sz w:val="20"/>
                <w:szCs w:val="20"/>
              </w:rPr>
              <w:t>Aneurysm characteristics</w:t>
            </w:r>
          </w:p>
        </w:tc>
      </w:tr>
      <w:tr w:rsidR="003B3CBD" w:rsidRPr="009729E1" w14:paraId="76521AFE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0F2B987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bookmarkStart w:id="4" w:name="_Hlk205938569"/>
            <w:bookmarkEnd w:id="3"/>
            <w:r w:rsidRPr="009729E1">
              <w:rPr>
                <w:rFonts w:ascii="Aptos" w:hAnsi="Aptos"/>
                <w:sz w:val="20"/>
                <w:szCs w:val="20"/>
              </w:rPr>
              <w:t>Target aneurysm is a re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9EE16C5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DEC5FF3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029EC0E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4978BC" w14:textId="60460C4F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1 (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51BBD1" w14:textId="0F76AFF8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6 (60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19EF59A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A40E306" w14:textId="5E8B26B6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&lt;0.001</w:t>
            </w:r>
          </w:p>
        </w:tc>
      </w:tr>
      <w:tr w:rsidR="003B3CBD" w:rsidRPr="009729E1" w14:paraId="1FC87051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E27CDB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Modality of primary treatme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660ADD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BB98C6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CE0D1A0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</w:tcPr>
          <w:p w14:paraId="4D4FA71D" w14:textId="2EE2A523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D6BDF7" w14:textId="7262A48D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14429A94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30DE2E" w14:textId="2782C303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4D468C2A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899297" w14:textId="20FEBF60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Endovascula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A98A31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hideMark/>
          </w:tcPr>
          <w:p w14:paraId="542735BE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F459FD9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7A859834" w14:textId="3E0D684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1 (22)</w:t>
            </w:r>
          </w:p>
        </w:tc>
        <w:tc>
          <w:tcPr>
            <w:tcW w:w="0" w:type="auto"/>
            <w:hideMark/>
          </w:tcPr>
          <w:p w14:paraId="2D124244" w14:textId="4D601800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4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084FCE7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E6E75B" w14:textId="5A3ADD9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110</w:t>
            </w:r>
          </w:p>
        </w:tc>
      </w:tr>
      <w:tr w:rsidR="003B3CBD" w:rsidRPr="009729E1" w14:paraId="03843628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7BF5B6" w14:textId="3D2D6F2B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Surgica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D8FF1F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hideMark/>
          </w:tcPr>
          <w:p w14:paraId="15C02A59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82542F8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551EAC5A" w14:textId="5E538F6E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hideMark/>
          </w:tcPr>
          <w:p w14:paraId="1886E522" w14:textId="75478DFA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2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A11164E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9176B7" w14:textId="70F324A3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13351625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1E50AF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Aneurysm loc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AA9176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9B4478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D9E78F2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B3484" w14:textId="6477D2EC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92D573" w14:textId="34A201C8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3136814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8CB629" w14:textId="08C99DEB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&lt;0.001</w:t>
            </w:r>
          </w:p>
        </w:tc>
      </w:tr>
      <w:tr w:rsidR="003B3CBD" w:rsidRPr="009729E1" w14:paraId="564A2CE2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9F3559" w14:textId="7A152760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ICA segmen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1621982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7 (29)</w:t>
            </w:r>
          </w:p>
        </w:tc>
        <w:tc>
          <w:tcPr>
            <w:tcW w:w="0" w:type="auto"/>
            <w:hideMark/>
          </w:tcPr>
          <w:p w14:paraId="7B793F94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1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589092C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3 (21)</w:t>
            </w:r>
          </w:p>
        </w:tc>
        <w:tc>
          <w:tcPr>
            <w:tcW w:w="0" w:type="auto"/>
          </w:tcPr>
          <w:p w14:paraId="1D2AA31C" w14:textId="3EDBABB1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38 (75)</w:t>
            </w:r>
          </w:p>
        </w:tc>
        <w:tc>
          <w:tcPr>
            <w:tcW w:w="0" w:type="auto"/>
            <w:hideMark/>
          </w:tcPr>
          <w:p w14:paraId="2531D94B" w14:textId="68C65EAB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1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469D2EA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1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CD051D" w14:textId="33B4420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01685FBB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6A8C3F9" w14:textId="562B5712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Anterior cerebral arte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CE46B3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3 (54)</w:t>
            </w:r>
          </w:p>
        </w:tc>
        <w:tc>
          <w:tcPr>
            <w:tcW w:w="0" w:type="auto"/>
            <w:hideMark/>
          </w:tcPr>
          <w:p w14:paraId="517B12B3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8 (5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989366A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8 (57)</w:t>
            </w:r>
          </w:p>
        </w:tc>
        <w:tc>
          <w:tcPr>
            <w:tcW w:w="0" w:type="auto"/>
          </w:tcPr>
          <w:p w14:paraId="36A03608" w14:textId="09FC3564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8)</w:t>
            </w:r>
          </w:p>
        </w:tc>
        <w:tc>
          <w:tcPr>
            <w:tcW w:w="0" w:type="auto"/>
            <w:hideMark/>
          </w:tcPr>
          <w:p w14:paraId="1FF97519" w14:textId="1F41B3EC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7 (7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00E0BD6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E8DCB7" w14:textId="382605D4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2FD22802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C2D372B" w14:textId="6D32FF13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Middle cerebral arter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3089778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8)</w:t>
            </w:r>
          </w:p>
        </w:tc>
        <w:tc>
          <w:tcPr>
            <w:tcW w:w="0" w:type="auto"/>
            <w:hideMark/>
          </w:tcPr>
          <w:p w14:paraId="0BA7BF9C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D6E79D8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7)</w:t>
            </w:r>
          </w:p>
        </w:tc>
        <w:tc>
          <w:tcPr>
            <w:tcW w:w="0" w:type="auto"/>
          </w:tcPr>
          <w:p w14:paraId="2294A1A5" w14:textId="4FF58759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2)</w:t>
            </w:r>
          </w:p>
        </w:tc>
        <w:tc>
          <w:tcPr>
            <w:tcW w:w="0" w:type="auto"/>
            <w:hideMark/>
          </w:tcPr>
          <w:p w14:paraId="524539D2" w14:textId="175E955C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4C80BC6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7886A4" w14:textId="52BC854B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61146FCA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5593D1" w14:textId="5AC6B2B7" w:rsidR="003B3CBD" w:rsidRPr="009729E1" w:rsidRDefault="003B3CBD" w:rsidP="00981C42">
            <w:pPr>
              <w:rPr>
                <w:rFonts w:ascii="Aptos" w:hAnsi="Aptos"/>
                <w:b w:val="0"/>
                <w:bCs w:val="0"/>
                <w:sz w:val="20"/>
                <w:szCs w:val="20"/>
              </w:rPr>
            </w:pP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 xml:space="preserve">   Posterior circula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F8FEC2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8)</w:t>
            </w:r>
          </w:p>
        </w:tc>
        <w:tc>
          <w:tcPr>
            <w:tcW w:w="0" w:type="auto"/>
            <w:hideMark/>
          </w:tcPr>
          <w:p w14:paraId="3852140C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 (3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FD7D358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14)</w:t>
            </w:r>
          </w:p>
        </w:tc>
        <w:tc>
          <w:tcPr>
            <w:tcW w:w="0" w:type="auto"/>
          </w:tcPr>
          <w:p w14:paraId="325AD1EC" w14:textId="01E66B4A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8 (16)</w:t>
            </w:r>
          </w:p>
        </w:tc>
        <w:tc>
          <w:tcPr>
            <w:tcW w:w="0" w:type="auto"/>
            <w:hideMark/>
          </w:tcPr>
          <w:p w14:paraId="55D3BFA4" w14:textId="2FE9AB3B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 (2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76BED44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7A18C1" w14:textId="5971FDB9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</w:p>
        </w:tc>
      </w:tr>
      <w:tr w:rsidR="003B3CBD" w:rsidRPr="009729E1" w14:paraId="6E01053E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81183C1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Complex aneurysm†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BF1B0C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 (4)</w:t>
            </w:r>
          </w:p>
        </w:tc>
        <w:tc>
          <w:tcPr>
            <w:tcW w:w="0" w:type="auto"/>
            <w:hideMark/>
          </w:tcPr>
          <w:p w14:paraId="547D4E2A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62C7194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13D703F8" w14:textId="419BB386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21 (41)</w:t>
            </w:r>
          </w:p>
        </w:tc>
        <w:tc>
          <w:tcPr>
            <w:tcW w:w="0" w:type="auto"/>
            <w:hideMark/>
          </w:tcPr>
          <w:p w14:paraId="520E302D" w14:textId="7EEAE16D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 (4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55B2064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F66157" w14:textId="281533AC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&lt;0.001</w:t>
            </w:r>
          </w:p>
        </w:tc>
      </w:tr>
      <w:tr w:rsidR="003B3CBD" w:rsidRPr="009729E1" w14:paraId="1EB998B1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8331608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Aneurysm largest diameter (mm)</w:t>
            </w: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4F1418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.1 (3.1-5.7)</w:t>
            </w:r>
          </w:p>
        </w:tc>
        <w:tc>
          <w:tcPr>
            <w:tcW w:w="0" w:type="auto"/>
            <w:hideMark/>
          </w:tcPr>
          <w:p w14:paraId="62C2B0B6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8.7 (7.9-1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20227B5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.7 (4.3-5.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80E047" w14:textId="7DDAA6D1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7.6 (4.9-16.8)</w:t>
            </w:r>
          </w:p>
        </w:tc>
        <w:tc>
          <w:tcPr>
            <w:tcW w:w="0" w:type="auto"/>
            <w:hideMark/>
          </w:tcPr>
          <w:p w14:paraId="07BA32AF" w14:textId="3C482359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5.5 (3.2-6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0D371495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4.6 (3.5-5.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1D43AA" w14:textId="17B3AFA2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&lt;0.001</w:t>
            </w:r>
          </w:p>
        </w:tc>
      </w:tr>
      <w:tr w:rsidR="003B3CBD" w:rsidRPr="009729E1" w14:paraId="4A3093C2" w14:textId="77777777" w:rsidTr="003B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238029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Dome-to-neck ratio</w:t>
            </w: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F13821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5 (1.2-1.8)</w:t>
            </w:r>
          </w:p>
        </w:tc>
        <w:tc>
          <w:tcPr>
            <w:tcW w:w="0" w:type="auto"/>
            <w:hideMark/>
          </w:tcPr>
          <w:p w14:paraId="3103136B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6 (1.3-2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E0CCA02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4 (1.2-1.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64657AD" w14:textId="25E6163F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5 (1.1-1.9)</w:t>
            </w:r>
          </w:p>
        </w:tc>
        <w:tc>
          <w:tcPr>
            <w:tcW w:w="0" w:type="auto"/>
            <w:hideMark/>
          </w:tcPr>
          <w:p w14:paraId="2BAE9C46" w14:textId="05234CCF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2 (0.9-1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4ADF255" w14:textId="77777777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4 (1.2-1.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369CF8" w14:textId="4F8631BE" w:rsidR="003B3CBD" w:rsidRPr="009729E1" w:rsidRDefault="003B3CBD" w:rsidP="00981C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278</w:t>
            </w:r>
          </w:p>
        </w:tc>
      </w:tr>
      <w:tr w:rsidR="003B3CBD" w:rsidRPr="009729E1" w14:paraId="2ACC82DC" w14:textId="77777777" w:rsidTr="003B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16620" w14:textId="77777777" w:rsidR="003B3CBD" w:rsidRPr="009729E1" w:rsidRDefault="003B3CBD" w:rsidP="00981C42">
            <w:pPr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Aspect ratio</w:t>
            </w:r>
            <w:r w:rsidRPr="009729E1">
              <w:rPr>
                <w:rFonts w:ascii="Aptos" w:hAnsi="Aptos"/>
                <w:b w:val="0"/>
                <w:bCs w:val="0"/>
                <w:sz w:val="20"/>
                <w:szCs w:val="20"/>
              </w:rPr>
              <w:t>, median (IQR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2A27E33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6 (1.3-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D03216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5 (1.1-1.7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41E3B60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1 (0.9-1.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9EF57EA" w14:textId="29854431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4 (1.0-2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D8B35C" w14:textId="625B0C2F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9 (0.8-1.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2658FF6" w14:textId="77777777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1.5 (1.0-2.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D50AB68" w14:textId="6F6F43C3" w:rsidR="003B3CBD" w:rsidRPr="009729E1" w:rsidRDefault="003B3CBD" w:rsidP="00981C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20"/>
                <w:szCs w:val="20"/>
              </w:rPr>
            </w:pPr>
            <w:r w:rsidRPr="009729E1">
              <w:rPr>
                <w:rFonts w:ascii="Aptos" w:hAnsi="Aptos"/>
                <w:sz w:val="20"/>
                <w:szCs w:val="20"/>
              </w:rPr>
              <w:t>0.045</w:t>
            </w:r>
          </w:p>
        </w:tc>
      </w:tr>
    </w:tbl>
    <w:bookmarkEnd w:id="4"/>
    <w:p w14:paraId="5234C95F" w14:textId="293E7575" w:rsidR="00D832E0" w:rsidRPr="00D832E0" w:rsidRDefault="00AE511B" w:rsidP="00D832E0">
      <w:pPr>
        <w:rPr>
          <w:rFonts w:ascii="Aptos" w:hAnsi="Aptos"/>
          <w:sz w:val="16"/>
          <w:szCs w:val="16"/>
          <w:lang w:val="en-US"/>
        </w:rPr>
      </w:pPr>
      <w:r w:rsidRPr="00AE511B">
        <w:rPr>
          <w:rFonts w:ascii="Aptos" w:hAnsi="Aptos"/>
          <w:sz w:val="16"/>
          <w:szCs w:val="16"/>
          <w:lang w:val="en-US"/>
        </w:rPr>
        <w:t>Treatment complexity was defined a priori. Complex treatment included flow diversion, stent-assisted coiling, and balloon-assisted coiling; non-complex treatment included simple coiling, Trenza-assisted coiling, and intrasaccular device placement</w:t>
      </w:r>
      <w:r w:rsidR="00D832E0" w:rsidRPr="00D832E0">
        <w:rPr>
          <w:rFonts w:ascii="Aptos" w:hAnsi="Aptos"/>
          <w:sz w:val="16"/>
          <w:szCs w:val="16"/>
          <w:lang w:val="en-US"/>
        </w:rPr>
        <w:t>.</w:t>
      </w:r>
    </w:p>
    <w:p w14:paraId="0C8D988B" w14:textId="6B149A72" w:rsidR="009729E1" w:rsidRPr="00D832E0" w:rsidRDefault="00BE7DCB" w:rsidP="00D832E0">
      <w:pPr>
        <w:rPr>
          <w:rFonts w:ascii="Aptos" w:hAnsi="Aptos"/>
          <w:sz w:val="16"/>
          <w:szCs w:val="16"/>
          <w:lang w:val="en-GB"/>
        </w:rPr>
      </w:pPr>
      <w:r w:rsidRPr="00284928">
        <w:rPr>
          <w:rFonts w:ascii="Aptos" w:hAnsi="Aptos"/>
          <w:sz w:val="16"/>
          <w:szCs w:val="16"/>
        </w:rPr>
        <w:t>*Ruptured or unruptured aneurysm</w:t>
      </w:r>
      <w:r w:rsidR="00D832E0">
        <w:rPr>
          <w:rFonts w:ascii="Aptos" w:hAnsi="Aptos"/>
          <w:sz w:val="16"/>
          <w:szCs w:val="16"/>
          <w:lang w:val="en-GB"/>
        </w:rPr>
        <w:t xml:space="preserve">; </w:t>
      </w:r>
      <w:r w:rsidR="00707095" w:rsidRPr="00284928">
        <w:rPr>
          <w:rFonts w:ascii="Aptos" w:hAnsi="Aptos"/>
          <w:sz w:val="16"/>
          <w:szCs w:val="16"/>
          <w:lang w:val="en-US"/>
        </w:rPr>
        <w:t>†Defined as aneurysm ≥25 mm in size, dome-to-neck ratio &lt;1.0, collateral branch arising from the aneurysm sac</w:t>
      </w:r>
      <w:r w:rsidR="00D832E0">
        <w:rPr>
          <w:rFonts w:ascii="Aptos" w:hAnsi="Aptos"/>
          <w:sz w:val="16"/>
          <w:szCs w:val="16"/>
          <w:lang w:val="en-US"/>
        </w:rPr>
        <w:t xml:space="preserve">; </w:t>
      </w:r>
      <w:r w:rsidR="009729E1" w:rsidRPr="00284928">
        <w:rPr>
          <w:rFonts w:ascii="Aptos" w:hAnsi="Aptos"/>
          <w:sz w:val="16"/>
          <w:szCs w:val="16"/>
        </w:rPr>
        <w:t>‡Comparison between all non-complex and all complex</w:t>
      </w:r>
      <w:r w:rsidR="00D832E0">
        <w:rPr>
          <w:rFonts w:ascii="Aptos" w:hAnsi="Aptos"/>
          <w:sz w:val="16"/>
          <w:szCs w:val="16"/>
        </w:rPr>
        <w:t xml:space="preserve">; </w:t>
      </w:r>
      <w:r w:rsidR="009729E1" w:rsidRPr="00284928">
        <w:rPr>
          <w:rFonts w:ascii="Aptos" w:hAnsi="Aptos"/>
          <w:sz w:val="16"/>
          <w:szCs w:val="16"/>
        </w:rPr>
        <w:t>¶Comparison between all individual techniques</w:t>
      </w:r>
      <w:r w:rsidR="00B72FEE">
        <w:rPr>
          <w:rFonts w:ascii="Aptos" w:hAnsi="Aptos"/>
          <w:sz w:val="16"/>
          <w:szCs w:val="16"/>
        </w:rPr>
        <w:t>.</w:t>
      </w:r>
    </w:p>
    <w:p w14:paraId="5D503856" w14:textId="3739EB65" w:rsidR="006B191C" w:rsidRDefault="00EA301A" w:rsidP="00284928">
      <w:pPr>
        <w:spacing w:line="276" w:lineRule="auto"/>
        <w:rPr>
          <w:rFonts w:ascii="Aptos" w:hAnsi="Aptos"/>
          <w:sz w:val="16"/>
          <w:szCs w:val="16"/>
        </w:rPr>
      </w:pPr>
      <w:r w:rsidRPr="00284928">
        <w:rPr>
          <w:rFonts w:ascii="Aptos" w:hAnsi="Aptos"/>
          <w:sz w:val="16"/>
          <w:szCs w:val="16"/>
        </w:rPr>
        <w:t>Abbreviations: BMI=body mass index, BP=bloos pressure, IQR=interquartile range, mm=millimeters, mo=month, SAH=subarachnoid hemorrhage.</w:t>
      </w:r>
    </w:p>
    <w:p w14:paraId="72C18DBD" w14:textId="77777777" w:rsidR="00CA62E0" w:rsidRPr="006760D4" w:rsidRDefault="00CA62E0" w:rsidP="00CA62E0">
      <w:pPr>
        <w:rPr>
          <w:sz w:val="28"/>
          <w:szCs w:val="28"/>
          <w:lang w:val="en-GB"/>
        </w:rPr>
      </w:pPr>
      <w:r>
        <w:rPr>
          <w:b/>
          <w:bCs/>
          <w:sz w:val="28"/>
          <w:szCs w:val="28"/>
        </w:rPr>
        <w:lastRenderedPageBreak/>
        <w:t>Supplementary Table 2</w:t>
      </w:r>
      <w:r w:rsidRPr="00EE737E">
        <w:rPr>
          <w:sz w:val="28"/>
          <w:szCs w:val="28"/>
        </w:rPr>
        <w:t xml:space="preserve">. </w:t>
      </w:r>
      <w:r>
        <w:rPr>
          <w:sz w:val="28"/>
          <w:szCs w:val="28"/>
        </w:rPr>
        <w:t>Treatment characteristics and outcomes for the different endovascular treatment technique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63"/>
        <w:gridCol w:w="1290"/>
        <w:gridCol w:w="1418"/>
        <w:gridCol w:w="1302"/>
        <w:gridCol w:w="1391"/>
        <w:gridCol w:w="1418"/>
        <w:gridCol w:w="1559"/>
        <w:gridCol w:w="1491"/>
        <w:gridCol w:w="1285"/>
        <w:gridCol w:w="876"/>
        <w:gridCol w:w="895"/>
      </w:tblGrid>
      <w:tr w:rsidR="00CA62E0" w:rsidRPr="00926BD3" w14:paraId="451E976B" w14:textId="77777777" w:rsidTr="00182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6778FC" w14:textId="77777777" w:rsidR="00CA62E0" w:rsidRPr="00926BD3" w:rsidRDefault="00CA62E0" w:rsidP="001D2BFD">
            <w:pPr>
              <w:rPr>
                <w:rFonts w:ascii="Aptos" w:hAnsi="Aptos"/>
                <w:sz w:val="18"/>
                <w:szCs w:val="18"/>
              </w:rPr>
            </w:pPr>
            <w:bookmarkStart w:id="5" w:name="_Hlk205938416"/>
            <w:r w:rsidRPr="00926BD3">
              <w:rPr>
                <w:rFonts w:ascii="Aptos" w:hAnsi="Aptos"/>
                <w:sz w:val="18"/>
                <w:szCs w:val="18"/>
              </w:rPr>
              <w:t>Variable</w:t>
            </w:r>
          </w:p>
        </w:tc>
        <w:tc>
          <w:tcPr>
            <w:tcW w:w="540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990F9F" w14:textId="77777777" w:rsidR="00CA62E0" w:rsidRPr="00926BD3" w:rsidRDefault="00CA62E0" w:rsidP="001D2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Non-complex treatment</w:t>
            </w:r>
          </w:p>
        </w:tc>
        <w:tc>
          <w:tcPr>
            <w:tcW w:w="5753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F929D1" w14:textId="77777777" w:rsidR="00CA62E0" w:rsidRPr="00926BD3" w:rsidRDefault="00CA62E0" w:rsidP="001D2B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Complex trea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C615B6" w14:textId="77777777" w:rsidR="00CA62E0" w:rsidRPr="00926BD3" w:rsidRDefault="00CA62E0" w:rsidP="001D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P-Value</w:t>
            </w: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>‡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3BB86B" w14:textId="77777777" w:rsidR="00CA62E0" w:rsidRPr="00926BD3" w:rsidRDefault="00CA62E0" w:rsidP="001D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P-Value</w:t>
            </w:r>
            <w:bookmarkStart w:id="6" w:name="OLE_LINK17"/>
            <w:bookmarkStart w:id="7" w:name="OLE_LINK16"/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>¶</w:t>
            </w:r>
            <w:bookmarkEnd w:id="6"/>
            <w:bookmarkEnd w:id="7"/>
          </w:p>
        </w:tc>
      </w:tr>
      <w:bookmarkEnd w:id="5"/>
      <w:tr w:rsidR="00CA62E0" w:rsidRPr="00926BD3" w14:paraId="0FE43073" w14:textId="77777777" w:rsidTr="001D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A3C6B4" w14:textId="77777777" w:rsidR="00CA62E0" w:rsidRPr="00926BD3" w:rsidRDefault="00CA62E0" w:rsidP="001D2BFD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0AB145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bookmarkStart w:id="8" w:name="OLE_LINK22"/>
            <w:r w:rsidRPr="00926BD3">
              <w:rPr>
                <w:rFonts w:ascii="Aptos" w:hAnsi="Aptos"/>
                <w:b/>
                <w:bCs/>
                <w:sz w:val="18"/>
                <w:szCs w:val="18"/>
              </w:rPr>
              <w:t xml:space="preserve">All non-complex </w:t>
            </w:r>
            <w:r w:rsidRPr="00926BD3">
              <w:rPr>
                <w:rFonts w:ascii="Aptos" w:hAnsi="Aptos"/>
                <w:sz w:val="18"/>
                <w:szCs w:val="18"/>
              </w:rPr>
              <w:t>(n=54)</w:t>
            </w:r>
            <w:bookmarkEnd w:id="8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3F81A8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26BD3">
              <w:rPr>
                <w:rFonts w:ascii="Aptos" w:hAnsi="Aptos"/>
                <w:b/>
                <w:bCs/>
                <w:sz w:val="18"/>
                <w:szCs w:val="18"/>
              </w:rPr>
              <w:t xml:space="preserve">Coiling </w:t>
            </w:r>
          </w:p>
          <w:p w14:paraId="7B5DB87C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(n=24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7B5E90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26BD3">
              <w:rPr>
                <w:rFonts w:ascii="Aptos" w:hAnsi="Aptos"/>
                <w:b/>
                <w:bCs/>
                <w:sz w:val="18"/>
                <w:szCs w:val="18"/>
              </w:rPr>
              <w:t xml:space="preserve">Trenza-coiling </w:t>
            </w:r>
          </w:p>
          <w:p w14:paraId="78E79B57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(n=16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3F616C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26BD3">
              <w:rPr>
                <w:rFonts w:ascii="Aptos" w:hAnsi="Aptos"/>
                <w:b/>
                <w:bCs/>
                <w:sz w:val="18"/>
                <w:szCs w:val="18"/>
              </w:rPr>
              <w:t xml:space="preserve">Intrasaccular device </w:t>
            </w:r>
          </w:p>
          <w:p w14:paraId="62895FFF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(n=1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B34ABD4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bookmarkStart w:id="9" w:name="OLE_LINK21"/>
            <w:r w:rsidRPr="00926BD3">
              <w:rPr>
                <w:rFonts w:ascii="Aptos" w:hAnsi="Aptos"/>
                <w:b/>
                <w:bCs/>
                <w:sz w:val="18"/>
                <w:szCs w:val="18"/>
              </w:rPr>
              <w:t xml:space="preserve">All complex </w:t>
            </w:r>
            <w:r w:rsidRPr="00926BD3">
              <w:rPr>
                <w:rFonts w:ascii="Aptos" w:hAnsi="Aptos"/>
                <w:sz w:val="18"/>
                <w:szCs w:val="18"/>
              </w:rPr>
              <w:t>(n=65)</w:t>
            </w:r>
            <w:bookmarkEnd w:id="9"/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B0B6F6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b/>
                <w:bCs/>
                <w:sz w:val="18"/>
                <w:szCs w:val="18"/>
              </w:rPr>
              <w:t>Flow diversion</w:t>
            </w:r>
            <w:r w:rsidRPr="00926BD3">
              <w:rPr>
                <w:rFonts w:ascii="Aptos" w:hAnsi="Aptos"/>
                <w:sz w:val="18"/>
                <w:szCs w:val="18"/>
              </w:rPr>
              <w:t xml:space="preserve"> (n=51)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67D822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26BD3">
              <w:rPr>
                <w:rFonts w:ascii="Aptos" w:hAnsi="Aptos"/>
                <w:b/>
                <w:bCs/>
                <w:sz w:val="18"/>
                <w:szCs w:val="18"/>
              </w:rPr>
              <w:t xml:space="preserve">SAC </w:t>
            </w:r>
          </w:p>
          <w:p w14:paraId="56DB3EE2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(n=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083639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926BD3">
              <w:rPr>
                <w:rFonts w:ascii="Aptos" w:hAnsi="Aptos"/>
                <w:b/>
                <w:bCs/>
                <w:sz w:val="18"/>
                <w:szCs w:val="18"/>
              </w:rPr>
              <w:t xml:space="preserve">BAC </w:t>
            </w:r>
          </w:p>
          <w:p w14:paraId="3A15058B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(n=4)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82815B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A9746C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CA62E0" w:rsidRPr="00926BD3" w14:paraId="0E980067" w14:textId="77777777" w:rsidTr="001D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0235DC1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Style w:val="Strong"/>
                <w:rFonts w:ascii="Aptos" w:eastAsiaTheme="majorEastAsia" w:hAnsi="Aptos"/>
                <w:sz w:val="18"/>
                <w:szCs w:val="18"/>
              </w:rPr>
              <w:t>Intervention time*, min (median, IQR)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7D094E0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4 (64-9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7EC0E19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69 (52-87)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hideMark/>
          </w:tcPr>
          <w:p w14:paraId="05E59BD1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93 (77-123)</w:t>
            </w:r>
          </w:p>
        </w:tc>
        <w:tc>
          <w:tcPr>
            <w:tcW w:w="139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4976662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89 (63-98)</w:t>
            </w:r>
          </w:p>
        </w:tc>
        <w:tc>
          <w:tcPr>
            <w:tcW w:w="1418" w:type="dxa"/>
            <w:tcBorders>
              <w:top w:val="single" w:sz="4" w:space="0" w:color="auto"/>
              <w:right w:val="dotted" w:sz="4" w:space="0" w:color="auto"/>
            </w:tcBorders>
          </w:tcPr>
          <w:p w14:paraId="4F3FA60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2 (73-117)</w:t>
            </w:r>
          </w:p>
        </w:tc>
        <w:tc>
          <w:tcPr>
            <w:tcW w:w="1559" w:type="dxa"/>
            <w:tcBorders>
              <w:top w:val="single" w:sz="4" w:space="0" w:color="auto"/>
              <w:left w:val="dotted" w:sz="4" w:space="0" w:color="auto"/>
            </w:tcBorders>
          </w:tcPr>
          <w:p w14:paraId="57D22281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90 (68-113)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hideMark/>
          </w:tcPr>
          <w:p w14:paraId="33828A47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08 (101-15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1FF9059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01 (61-13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45175E8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4251B60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&lt;0.001</w:t>
            </w:r>
          </w:p>
        </w:tc>
      </w:tr>
      <w:tr w:rsidR="00CA62E0" w:rsidRPr="00926BD3" w14:paraId="272AB711" w14:textId="77777777" w:rsidTr="001D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5430AD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Style w:val="Strong"/>
                <w:rFonts w:ascii="Aptos" w:eastAsiaTheme="majorEastAsia" w:hAnsi="Aptos"/>
                <w:sz w:val="18"/>
                <w:szCs w:val="18"/>
              </w:rPr>
              <w:t>Arterial access</w:t>
            </w:r>
          </w:p>
        </w:tc>
        <w:tc>
          <w:tcPr>
            <w:tcW w:w="1290" w:type="dxa"/>
          </w:tcPr>
          <w:p w14:paraId="50DC6511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321E1F8F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302" w:type="dxa"/>
            <w:hideMark/>
          </w:tcPr>
          <w:p w14:paraId="48AD7762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41C9BA8D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730685CA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5C479D07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91" w:type="dxa"/>
            <w:hideMark/>
          </w:tcPr>
          <w:p w14:paraId="425FFF1E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7CAF91D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C3B7DC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.18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71432C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.575</w:t>
            </w:r>
          </w:p>
        </w:tc>
      </w:tr>
      <w:tr w:rsidR="00CA62E0" w:rsidRPr="00926BD3" w14:paraId="1FBE64C6" w14:textId="77777777" w:rsidTr="001D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BDD6FA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 xml:space="preserve">   Femoral artery</w:t>
            </w:r>
          </w:p>
        </w:tc>
        <w:tc>
          <w:tcPr>
            <w:tcW w:w="1290" w:type="dxa"/>
          </w:tcPr>
          <w:p w14:paraId="09ECF975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7 (87)</w:t>
            </w:r>
          </w:p>
        </w:tc>
        <w:tc>
          <w:tcPr>
            <w:tcW w:w="1418" w:type="dxa"/>
            <w:hideMark/>
          </w:tcPr>
          <w:p w14:paraId="632ABFAA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20 (83)</w:t>
            </w:r>
          </w:p>
        </w:tc>
        <w:tc>
          <w:tcPr>
            <w:tcW w:w="1302" w:type="dxa"/>
            <w:hideMark/>
          </w:tcPr>
          <w:p w14:paraId="7A07C581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4 (88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1730E385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3 (93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49953052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1 (95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7B6B8CCE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8 (94)</w:t>
            </w:r>
          </w:p>
        </w:tc>
        <w:tc>
          <w:tcPr>
            <w:tcW w:w="1491" w:type="dxa"/>
            <w:hideMark/>
          </w:tcPr>
          <w:p w14:paraId="6805C4E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0 (10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060AF4F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 (1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32432A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477774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CA62E0" w:rsidRPr="00926BD3" w14:paraId="1847C6CE" w14:textId="77777777" w:rsidTr="001D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62CCC48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 xml:space="preserve">   Radial artery</w:t>
            </w:r>
          </w:p>
        </w:tc>
        <w:tc>
          <w:tcPr>
            <w:tcW w:w="1290" w:type="dxa"/>
          </w:tcPr>
          <w:p w14:paraId="5FA5C384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 (13)</w:t>
            </w:r>
          </w:p>
        </w:tc>
        <w:tc>
          <w:tcPr>
            <w:tcW w:w="1418" w:type="dxa"/>
            <w:hideMark/>
          </w:tcPr>
          <w:p w14:paraId="754A853A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 (17)</w:t>
            </w:r>
          </w:p>
        </w:tc>
        <w:tc>
          <w:tcPr>
            <w:tcW w:w="1302" w:type="dxa"/>
            <w:hideMark/>
          </w:tcPr>
          <w:p w14:paraId="46E5FFF3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2 (12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0098ED1D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 (7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05CD313A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 (5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2BE640AF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 (6)</w:t>
            </w:r>
          </w:p>
        </w:tc>
        <w:tc>
          <w:tcPr>
            <w:tcW w:w="1491" w:type="dxa"/>
            <w:hideMark/>
          </w:tcPr>
          <w:p w14:paraId="3B4C4AE9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8E299DB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355A8D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1DF8D98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CA62E0" w:rsidRPr="00926BD3" w14:paraId="7F1E3FCE" w14:textId="77777777" w:rsidTr="001D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A2845C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Style w:val="Strong"/>
                <w:rFonts w:ascii="Aptos" w:eastAsiaTheme="majorEastAsia" w:hAnsi="Aptos"/>
                <w:sz w:val="18"/>
                <w:szCs w:val="18"/>
              </w:rPr>
              <w:t>Pre-intervention antiplatelet treatment</w:t>
            </w:r>
          </w:p>
        </w:tc>
        <w:tc>
          <w:tcPr>
            <w:tcW w:w="1290" w:type="dxa"/>
          </w:tcPr>
          <w:p w14:paraId="39BC87C0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10B0B1C9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302" w:type="dxa"/>
            <w:hideMark/>
          </w:tcPr>
          <w:p w14:paraId="65A1281C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728CADEF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19F99C05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17E31867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91" w:type="dxa"/>
            <w:hideMark/>
          </w:tcPr>
          <w:p w14:paraId="7E2BDDD0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73E96FD1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739D7C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6D81E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&lt;0.001</w:t>
            </w:r>
          </w:p>
        </w:tc>
      </w:tr>
      <w:tr w:rsidR="00CA62E0" w:rsidRPr="00926BD3" w14:paraId="52C843CF" w14:textId="77777777" w:rsidTr="001D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82B274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 xml:space="preserve">   None</w:t>
            </w:r>
          </w:p>
        </w:tc>
        <w:tc>
          <w:tcPr>
            <w:tcW w:w="1290" w:type="dxa"/>
          </w:tcPr>
          <w:p w14:paraId="1F04E648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 (26)</w:t>
            </w:r>
          </w:p>
        </w:tc>
        <w:tc>
          <w:tcPr>
            <w:tcW w:w="1418" w:type="dxa"/>
            <w:hideMark/>
          </w:tcPr>
          <w:p w14:paraId="1A031F57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9 (38)</w:t>
            </w:r>
          </w:p>
        </w:tc>
        <w:tc>
          <w:tcPr>
            <w:tcW w:w="1302" w:type="dxa"/>
            <w:hideMark/>
          </w:tcPr>
          <w:p w14:paraId="04D61584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 (6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24041251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 (29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4B3F6B17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 (5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5AFC3E00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 (0)</w:t>
            </w:r>
          </w:p>
        </w:tc>
        <w:tc>
          <w:tcPr>
            <w:tcW w:w="1491" w:type="dxa"/>
            <w:hideMark/>
          </w:tcPr>
          <w:p w14:paraId="19E36E61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2 (2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50E33B0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 (2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E1C678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87DA24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CA62E0" w:rsidRPr="00926BD3" w14:paraId="4AEB792E" w14:textId="77777777" w:rsidTr="001D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DE46E5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 xml:space="preserve">   SAPT</w:t>
            </w:r>
          </w:p>
        </w:tc>
        <w:tc>
          <w:tcPr>
            <w:tcW w:w="1290" w:type="dxa"/>
          </w:tcPr>
          <w:p w14:paraId="5552B235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4 (26)</w:t>
            </w:r>
          </w:p>
        </w:tc>
        <w:tc>
          <w:tcPr>
            <w:tcW w:w="1418" w:type="dxa"/>
            <w:hideMark/>
          </w:tcPr>
          <w:p w14:paraId="608B6E1F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9 (38)</w:t>
            </w:r>
          </w:p>
        </w:tc>
        <w:tc>
          <w:tcPr>
            <w:tcW w:w="1302" w:type="dxa"/>
            <w:hideMark/>
          </w:tcPr>
          <w:p w14:paraId="600C976B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 (6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5E19BCE2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 (29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1C702237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 (1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14DD51FA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 (0)</w:t>
            </w:r>
          </w:p>
        </w:tc>
        <w:tc>
          <w:tcPr>
            <w:tcW w:w="1491" w:type="dxa"/>
            <w:hideMark/>
          </w:tcPr>
          <w:p w14:paraId="099EADEE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783293A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 (2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D15E86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4242D53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CA62E0" w:rsidRPr="00926BD3" w14:paraId="6D738DD7" w14:textId="77777777" w:rsidTr="001D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694C41C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 xml:space="preserve">   DAPT</w:t>
            </w:r>
          </w:p>
        </w:tc>
        <w:tc>
          <w:tcPr>
            <w:tcW w:w="1290" w:type="dxa"/>
          </w:tcPr>
          <w:p w14:paraId="54343D50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6 (48)</w:t>
            </w:r>
          </w:p>
        </w:tc>
        <w:tc>
          <w:tcPr>
            <w:tcW w:w="1418" w:type="dxa"/>
            <w:hideMark/>
          </w:tcPr>
          <w:p w14:paraId="7321096A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6 (25)</w:t>
            </w:r>
          </w:p>
        </w:tc>
        <w:tc>
          <w:tcPr>
            <w:tcW w:w="1302" w:type="dxa"/>
            <w:hideMark/>
          </w:tcPr>
          <w:p w14:paraId="5573222A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4 (88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3CF28C6F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6 (43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40025CBC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1 (94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35AC6D0B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51 (100)</w:t>
            </w:r>
          </w:p>
        </w:tc>
        <w:tc>
          <w:tcPr>
            <w:tcW w:w="1491" w:type="dxa"/>
            <w:hideMark/>
          </w:tcPr>
          <w:p w14:paraId="32E0032F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8 (8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6E6E0CA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2 (5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4A807E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F305D2F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CA62E0" w:rsidRPr="00926BD3" w14:paraId="0850E92A" w14:textId="77777777" w:rsidTr="001D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5157309" w14:textId="77777777" w:rsidR="00CA62E0" w:rsidRPr="00926BD3" w:rsidRDefault="00CA62E0" w:rsidP="001D2BFD">
            <w:pPr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Style w:val="Strong"/>
                <w:rFonts w:ascii="Aptos" w:eastAsiaTheme="majorEastAsia" w:hAnsi="Aptos"/>
                <w:sz w:val="18"/>
                <w:szCs w:val="18"/>
              </w:rPr>
              <w:t>ARU†, median (IQR)</w:t>
            </w:r>
          </w:p>
        </w:tc>
        <w:tc>
          <w:tcPr>
            <w:tcW w:w="1290" w:type="dxa"/>
          </w:tcPr>
          <w:p w14:paraId="22EAD266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76 (371-389)</w:t>
            </w:r>
          </w:p>
        </w:tc>
        <w:tc>
          <w:tcPr>
            <w:tcW w:w="1418" w:type="dxa"/>
            <w:hideMark/>
          </w:tcPr>
          <w:p w14:paraId="25965A63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79 (359-387)</w:t>
            </w:r>
          </w:p>
        </w:tc>
        <w:tc>
          <w:tcPr>
            <w:tcW w:w="1302" w:type="dxa"/>
            <w:hideMark/>
          </w:tcPr>
          <w:p w14:paraId="14165ECF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76 (373-512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393FF2AE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74 (367-386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654DE1F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81 (376-468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77E38C83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81 (376-474)</w:t>
            </w:r>
          </w:p>
        </w:tc>
        <w:tc>
          <w:tcPr>
            <w:tcW w:w="1491" w:type="dxa"/>
            <w:hideMark/>
          </w:tcPr>
          <w:p w14:paraId="6F92631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91 (376-45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DF15488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63 (374-55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44CF22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.15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CB0A25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.654</w:t>
            </w:r>
          </w:p>
        </w:tc>
      </w:tr>
      <w:tr w:rsidR="00CA62E0" w:rsidRPr="00926BD3" w14:paraId="2BE9F46C" w14:textId="77777777" w:rsidTr="001D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0D9AD2" w14:textId="77777777" w:rsidR="00CA62E0" w:rsidRPr="00926BD3" w:rsidRDefault="00CA62E0" w:rsidP="001D2BFD">
            <w:pPr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Style w:val="Strong"/>
                <w:rFonts w:ascii="Aptos" w:eastAsiaTheme="majorEastAsia" w:hAnsi="Aptos"/>
                <w:sz w:val="18"/>
                <w:szCs w:val="18"/>
              </w:rPr>
              <w:t>PRU†, median (IQR)</w:t>
            </w:r>
          </w:p>
        </w:tc>
        <w:tc>
          <w:tcPr>
            <w:tcW w:w="1290" w:type="dxa"/>
          </w:tcPr>
          <w:p w14:paraId="5BF92FDC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1 (8-76)</w:t>
            </w:r>
          </w:p>
        </w:tc>
        <w:tc>
          <w:tcPr>
            <w:tcW w:w="1418" w:type="dxa"/>
            <w:hideMark/>
          </w:tcPr>
          <w:p w14:paraId="01ADEAA6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1 (8-130)</w:t>
            </w:r>
          </w:p>
        </w:tc>
        <w:tc>
          <w:tcPr>
            <w:tcW w:w="1302" w:type="dxa"/>
            <w:hideMark/>
          </w:tcPr>
          <w:p w14:paraId="080F8467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0 (5-53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56570955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57 (9-129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640DEF43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6 (8-60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05A0D5C1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3 (8-53)</w:t>
            </w:r>
          </w:p>
        </w:tc>
        <w:tc>
          <w:tcPr>
            <w:tcW w:w="1491" w:type="dxa"/>
            <w:hideMark/>
          </w:tcPr>
          <w:p w14:paraId="0634FC9F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8 (9-15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9CC1962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04 (36-14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F6923A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.84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549BCE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.229</w:t>
            </w:r>
          </w:p>
        </w:tc>
      </w:tr>
      <w:tr w:rsidR="00CA62E0" w:rsidRPr="00926BD3" w14:paraId="3A54289F" w14:textId="77777777" w:rsidTr="001D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528AC2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Style w:val="Strong"/>
                <w:rFonts w:ascii="Aptos" w:eastAsiaTheme="majorEastAsia" w:hAnsi="Aptos"/>
                <w:sz w:val="18"/>
                <w:szCs w:val="18"/>
              </w:rPr>
              <w:t>MRI-DWI lesions</w:t>
            </w:r>
          </w:p>
        </w:tc>
        <w:tc>
          <w:tcPr>
            <w:tcW w:w="1290" w:type="dxa"/>
          </w:tcPr>
          <w:p w14:paraId="7EA1FEC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27B905DF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302" w:type="dxa"/>
            <w:hideMark/>
          </w:tcPr>
          <w:p w14:paraId="0022F82F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5897D114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533CDA56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6090F6F2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91" w:type="dxa"/>
            <w:hideMark/>
          </w:tcPr>
          <w:p w14:paraId="345E9CB9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2CAF33E2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66344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F14796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CA62E0" w:rsidRPr="00926BD3" w14:paraId="68F7A20D" w14:textId="77777777" w:rsidTr="001D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9A74184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 xml:space="preserve">   Any lesion</w:t>
            </w:r>
          </w:p>
        </w:tc>
        <w:tc>
          <w:tcPr>
            <w:tcW w:w="1290" w:type="dxa"/>
          </w:tcPr>
          <w:p w14:paraId="3089320E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0 (56)</w:t>
            </w:r>
          </w:p>
        </w:tc>
        <w:tc>
          <w:tcPr>
            <w:tcW w:w="1418" w:type="dxa"/>
            <w:hideMark/>
          </w:tcPr>
          <w:p w14:paraId="1A521968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0 (42)</w:t>
            </w:r>
          </w:p>
        </w:tc>
        <w:tc>
          <w:tcPr>
            <w:tcW w:w="1302" w:type="dxa"/>
            <w:hideMark/>
          </w:tcPr>
          <w:p w14:paraId="5AA567D9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1 (69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168DCB19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9 (64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58B53AB3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5 (69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3B99BCD8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2 (63)</w:t>
            </w:r>
          </w:p>
        </w:tc>
        <w:tc>
          <w:tcPr>
            <w:tcW w:w="1491" w:type="dxa"/>
            <w:hideMark/>
          </w:tcPr>
          <w:p w14:paraId="13EE7FD1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9 (9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3FAA2422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 (1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38F075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6DBCFB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.073</w:t>
            </w:r>
          </w:p>
        </w:tc>
      </w:tr>
      <w:tr w:rsidR="00CA62E0" w:rsidRPr="00926BD3" w14:paraId="04834415" w14:textId="77777777" w:rsidTr="001D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F10C7C0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 xml:space="preserve">   ≥6 lesions</w:t>
            </w:r>
          </w:p>
        </w:tc>
        <w:tc>
          <w:tcPr>
            <w:tcW w:w="1290" w:type="dxa"/>
          </w:tcPr>
          <w:p w14:paraId="41CC1AB1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6 (11)</w:t>
            </w:r>
          </w:p>
        </w:tc>
        <w:tc>
          <w:tcPr>
            <w:tcW w:w="1418" w:type="dxa"/>
            <w:hideMark/>
          </w:tcPr>
          <w:p w14:paraId="4E28E193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 (4)</w:t>
            </w:r>
          </w:p>
        </w:tc>
        <w:tc>
          <w:tcPr>
            <w:tcW w:w="1302" w:type="dxa"/>
            <w:hideMark/>
          </w:tcPr>
          <w:p w14:paraId="1162A61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5 (31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108B549F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4C3A0013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1 (17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6821A819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5 (10)</w:t>
            </w:r>
          </w:p>
        </w:tc>
        <w:tc>
          <w:tcPr>
            <w:tcW w:w="1491" w:type="dxa"/>
            <w:hideMark/>
          </w:tcPr>
          <w:p w14:paraId="6E3AC70F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 (4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5FF36D94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2 (5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BFAC99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.3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4D174B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.00</w:t>
            </w:r>
            <w:r>
              <w:rPr>
                <w:rFonts w:ascii="Aptos" w:hAnsi="Aptos"/>
                <w:sz w:val="18"/>
                <w:szCs w:val="18"/>
              </w:rPr>
              <w:t>2</w:t>
            </w:r>
          </w:p>
        </w:tc>
      </w:tr>
      <w:tr w:rsidR="00CA62E0" w:rsidRPr="00926BD3" w14:paraId="19B036C7" w14:textId="77777777" w:rsidTr="001D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AD79712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Style w:val="Strong"/>
                <w:rFonts w:ascii="Aptos" w:eastAsiaTheme="majorEastAsia" w:hAnsi="Aptos"/>
                <w:sz w:val="18"/>
                <w:szCs w:val="18"/>
              </w:rPr>
              <w:t>Occlusion at 6 months</w:t>
            </w:r>
            <w:r w:rsidRPr="00305C41">
              <w:rPr>
                <w:rStyle w:val="Strong"/>
                <w:rFonts w:ascii="Aptos" w:eastAsiaTheme="majorEastAsia" w:hAnsi="Aptos"/>
                <w:sz w:val="18"/>
                <w:szCs w:val="18"/>
              </w:rPr>
              <w:t>§</w:t>
            </w:r>
          </w:p>
        </w:tc>
        <w:tc>
          <w:tcPr>
            <w:tcW w:w="1290" w:type="dxa"/>
          </w:tcPr>
          <w:p w14:paraId="7BCB6547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8" w:type="dxa"/>
            <w:hideMark/>
          </w:tcPr>
          <w:p w14:paraId="44F94988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302" w:type="dxa"/>
            <w:hideMark/>
          </w:tcPr>
          <w:p w14:paraId="2A86C019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0E8442D2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03042D90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5254946D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1491" w:type="dxa"/>
            <w:hideMark/>
          </w:tcPr>
          <w:p w14:paraId="11CEEC66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4A4FC485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32F662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230629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.345</w:t>
            </w:r>
          </w:p>
        </w:tc>
      </w:tr>
      <w:tr w:rsidR="00CA62E0" w:rsidRPr="00926BD3" w14:paraId="06641352" w14:textId="77777777" w:rsidTr="001D2B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83228A4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 xml:space="preserve">   Adequate</w:t>
            </w:r>
          </w:p>
        </w:tc>
        <w:tc>
          <w:tcPr>
            <w:tcW w:w="1290" w:type="dxa"/>
          </w:tcPr>
          <w:p w14:paraId="574DE5D5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5 (90)</w:t>
            </w:r>
          </w:p>
        </w:tc>
        <w:tc>
          <w:tcPr>
            <w:tcW w:w="1418" w:type="dxa"/>
            <w:hideMark/>
          </w:tcPr>
          <w:p w14:paraId="6276F671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9 (90)</w:t>
            </w:r>
          </w:p>
        </w:tc>
        <w:tc>
          <w:tcPr>
            <w:tcW w:w="1302" w:type="dxa"/>
            <w:hideMark/>
          </w:tcPr>
          <w:p w14:paraId="08D933A2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3 (81)</w:t>
            </w:r>
          </w:p>
        </w:tc>
        <w:tc>
          <w:tcPr>
            <w:tcW w:w="1391" w:type="dxa"/>
            <w:tcBorders>
              <w:right w:val="single" w:sz="4" w:space="0" w:color="auto"/>
            </w:tcBorders>
            <w:hideMark/>
          </w:tcPr>
          <w:p w14:paraId="0F9E7485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13 (100)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14:paraId="4CE8BB4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1 (81)</w:t>
            </w:r>
          </w:p>
        </w:tc>
        <w:tc>
          <w:tcPr>
            <w:tcW w:w="1559" w:type="dxa"/>
            <w:tcBorders>
              <w:left w:val="dotted" w:sz="4" w:space="0" w:color="auto"/>
            </w:tcBorders>
          </w:tcPr>
          <w:p w14:paraId="17666087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0 (82)</w:t>
            </w:r>
          </w:p>
        </w:tc>
        <w:tc>
          <w:tcPr>
            <w:tcW w:w="1491" w:type="dxa"/>
            <w:hideMark/>
          </w:tcPr>
          <w:p w14:paraId="4D91CF91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7 (7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hideMark/>
          </w:tcPr>
          <w:p w14:paraId="6DD4D42D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4 (10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DCAEC6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5298F1C" w14:textId="77777777" w:rsidR="00CA62E0" w:rsidRPr="00926BD3" w:rsidRDefault="00CA62E0" w:rsidP="001D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  <w:tr w:rsidR="00CA62E0" w:rsidRPr="00926BD3" w14:paraId="3FBB0528" w14:textId="77777777" w:rsidTr="001D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E4B7" w14:textId="77777777" w:rsidR="00CA62E0" w:rsidRPr="00926BD3" w:rsidRDefault="00CA62E0" w:rsidP="001D2BFD">
            <w:pPr>
              <w:rPr>
                <w:rFonts w:ascii="Aptos" w:hAnsi="Aptos"/>
                <w:b w:val="0"/>
                <w:bCs w:val="0"/>
                <w:sz w:val="18"/>
                <w:szCs w:val="18"/>
              </w:rPr>
            </w:pPr>
            <w:r w:rsidRPr="00926BD3">
              <w:rPr>
                <w:rFonts w:ascii="Aptos" w:hAnsi="Aptos"/>
                <w:b w:val="0"/>
                <w:bCs w:val="0"/>
                <w:sz w:val="18"/>
                <w:szCs w:val="18"/>
              </w:rPr>
              <w:t xml:space="preserve">   Inadequat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3C641599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 (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669D759B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2 (10)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hideMark/>
          </w:tcPr>
          <w:p w14:paraId="41B5B225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 (19)</w:t>
            </w:r>
          </w:p>
        </w:tc>
        <w:tc>
          <w:tcPr>
            <w:tcW w:w="139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280126D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 (0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364FC966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2 (19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DEE13D0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9 (18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hideMark/>
          </w:tcPr>
          <w:p w14:paraId="217AF086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3 (3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46A15FB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926BD3">
              <w:rPr>
                <w:rFonts w:ascii="Aptos" w:hAnsi="Aptos"/>
                <w:sz w:val="18"/>
                <w:szCs w:val="18"/>
              </w:rPr>
              <w:t>0 (0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4D9F4BA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E8CC3" w14:textId="77777777" w:rsidR="00CA62E0" w:rsidRPr="00926BD3" w:rsidRDefault="00CA62E0" w:rsidP="001D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</w:p>
        </w:tc>
      </w:tr>
    </w:tbl>
    <w:p w14:paraId="215AAAF6" w14:textId="5AB11C26" w:rsidR="00182E26" w:rsidRPr="00182E26" w:rsidRDefault="002C7160" w:rsidP="00182E26">
      <w:pPr>
        <w:pStyle w:val="NormalWeb"/>
        <w:spacing w:before="0" w:beforeAutospacing="0" w:after="0" w:afterAutospacing="0"/>
        <w:rPr>
          <w:rFonts w:ascii="Aptos" w:hAnsi="Aptos"/>
          <w:sz w:val="16"/>
          <w:szCs w:val="16"/>
          <w:lang w:val="en-US"/>
        </w:rPr>
      </w:pPr>
      <w:r w:rsidRPr="002C7160">
        <w:rPr>
          <w:rFonts w:ascii="Aptos" w:hAnsi="Aptos"/>
          <w:sz w:val="16"/>
          <w:szCs w:val="16"/>
          <w:lang w:val="en-US"/>
        </w:rPr>
        <w:t>Treatment complexity was defined a priori. Complex treatment included flow diversion, stent-assisted coiling, and balloon-assisted coiling; non-complex treatment included simple coiling, Trenza-assisted coiling, and intrasaccular device placement</w:t>
      </w:r>
      <w:r w:rsidR="00182E26" w:rsidRPr="00182E26">
        <w:rPr>
          <w:rFonts w:ascii="Aptos" w:hAnsi="Aptos"/>
          <w:sz w:val="16"/>
          <w:szCs w:val="16"/>
          <w:lang w:val="en-US"/>
        </w:rPr>
        <w:t>.</w:t>
      </w:r>
    </w:p>
    <w:p w14:paraId="04C1B417" w14:textId="310ED6FE" w:rsidR="00CA62E0" w:rsidRPr="00926BD3" w:rsidRDefault="00CA62E0" w:rsidP="00182E26">
      <w:pPr>
        <w:pStyle w:val="NormalWeb"/>
        <w:spacing w:before="0" w:beforeAutospacing="0" w:after="0" w:afterAutospacing="0"/>
        <w:rPr>
          <w:rFonts w:ascii="Aptos" w:hAnsi="Aptos"/>
          <w:sz w:val="16"/>
          <w:szCs w:val="16"/>
        </w:rPr>
      </w:pPr>
      <w:r w:rsidRPr="00926BD3">
        <w:rPr>
          <w:rFonts w:ascii="Aptos" w:hAnsi="Aptos"/>
          <w:sz w:val="16"/>
          <w:szCs w:val="16"/>
        </w:rPr>
        <w:t>*Defined as time from puncture to closure</w:t>
      </w:r>
    </w:p>
    <w:p w14:paraId="162680B1" w14:textId="77777777" w:rsidR="00CA62E0" w:rsidRPr="00926BD3" w:rsidRDefault="00CA62E0" w:rsidP="00182E26">
      <w:pPr>
        <w:pStyle w:val="NormalWeb"/>
        <w:spacing w:before="0" w:beforeAutospacing="0" w:after="0" w:afterAutospacing="0"/>
        <w:rPr>
          <w:rFonts w:ascii="Aptos" w:hAnsi="Aptos"/>
          <w:sz w:val="16"/>
          <w:szCs w:val="16"/>
        </w:rPr>
      </w:pPr>
      <w:r w:rsidRPr="00926BD3">
        <w:rPr>
          <w:rFonts w:ascii="Aptos" w:hAnsi="Aptos"/>
          <w:sz w:val="16"/>
          <w:szCs w:val="16"/>
        </w:rPr>
        <w:t>†If measured -- 83 out of 119 patients were tested for ARU and 88 out of 119 patients were tested for PRU using VerifyNow.</w:t>
      </w:r>
    </w:p>
    <w:p w14:paraId="5E23D1D4" w14:textId="77777777" w:rsidR="00CA62E0" w:rsidRPr="00926BD3" w:rsidRDefault="00CA62E0" w:rsidP="00182E26">
      <w:pPr>
        <w:pStyle w:val="NormalWeb"/>
        <w:spacing w:before="0" w:beforeAutospacing="0" w:after="0" w:afterAutospacing="0"/>
        <w:rPr>
          <w:rFonts w:ascii="Aptos" w:hAnsi="Aptos"/>
          <w:sz w:val="16"/>
          <w:szCs w:val="16"/>
        </w:rPr>
      </w:pPr>
      <w:bookmarkStart w:id="10" w:name="OLE_LINK20"/>
      <w:r w:rsidRPr="00926BD3">
        <w:rPr>
          <w:rFonts w:ascii="Aptos" w:hAnsi="Aptos"/>
          <w:sz w:val="16"/>
          <w:szCs w:val="16"/>
        </w:rPr>
        <w:t>‡Comparison between all non-complex and all complex</w:t>
      </w:r>
    </w:p>
    <w:p w14:paraId="1F358F74" w14:textId="77777777" w:rsidR="00CA62E0" w:rsidRDefault="00CA62E0" w:rsidP="00182E26">
      <w:pPr>
        <w:pStyle w:val="NormalWeb"/>
        <w:spacing w:before="0" w:beforeAutospacing="0" w:after="0" w:afterAutospacing="0"/>
        <w:rPr>
          <w:rFonts w:ascii="Aptos" w:hAnsi="Aptos"/>
          <w:sz w:val="16"/>
          <w:szCs w:val="16"/>
        </w:rPr>
      </w:pPr>
      <w:r w:rsidRPr="00926BD3">
        <w:rPr>
          <w:rFonts w:ascii="Aptos" w:hAnsi="Aptos"/>
          <w:sz w:val="16"/>
          <w:szCs w:val="16"/>
        </w:rPr>
        <w:t>¶Comparison between all individual techniques</w:t>
      </w:r>
    </w:p>
    <w:p w14:paraId="64CD1C05" w14:textId="77777777" w:rsidR="00CA62E0" w:rsidRPr="00926BD3" w:rsidRDefault="00CA62E0" w:rsidP="00CA62E0">
      <w:pPr>
        <w:pStyle w:val="NormalWeb"/>
        <w:spacing w:before="0" w:beforeAutospacing="0" w:after="0" w:afterAutospacing="0"/>
        <w:rPr>
          <w:rFonts w:ascii="Aptos" w:hAnsi="Aptos"/>
          <w:sz w:val="16"/>
          <w:szCs w:val="16"/>
        </w:rPr>
      </w:pPr>
      <w:r>
        <w:rPr>
          <w:rFonts w:ascii="Aptos" w:hAnsi="Aptos"/>
          <w:sz w:val="16"/>
          <w:szCs w:val="16"/>
        </w:rPr>
        <w:t>§Calculated for 113 patients with availible 6 month angiographic follow-up</w:t>
      </w:r>
    </w:p>
    <w:bookmarkEnd w:id="10"/>
    <w:p w14:paraId="2BB8E594" w14:textId="77777777" w:rsidR="00CA62E0" w:rsidRPr="00926BD3" w:rsidRDefault="00CA62E0" w:rsidP="00CA62E0">
      <w:pPr>
        <w:pStyle w:val="NormalWeb"/>
        <w:spacing w:before="0" w:beforeAutospacing="0" w:after="0" w:afterAutospacing="0"/>
        <w:rPr>
          <w:rFonts w:ascii="Aptos" w:hAnsi="Aptos"/>
          <w:sz w:val="16"/>
          <w:szCs w:val="16"/>
        </w:rPr>
      </w:pPr>
      <w:r w:rsidRPr="00926BD3">
        <w:rPr>
          <w:rStyle w:val="Emphasis"/>
          <w:rFonts w:ascii="Aptos" w:eastAsiaTheme="majorEastAsia" w:hAnsi="Aptos"/>
          <w:sz w:val="16"/>
          <w:szCs w:val="16"/>
        </w:rPr>
        <w:t>Abbreviations: ARU=ASA response unit; BAC=Balloon-Assisted Coiling, DAPT=Dual Antiplatelet Treatment; PRU=P2Y12 reaction unit; SAPT=Single Antiplatelet Treatment, SAC=Stent-Assisted Coiling</w:t>
      </w:r>
    </w:p>
    <w:p w14:paraId="4DD80195" w14:textId="77777777" w:rsidR="00CA62E0" w:rsidRPr="00284928" w:rsidRDefault="00CA62E0" w:rsidP="00284928">
      <w:pPr>
        <w:spacing w:line="276" w:lineRule="auto"/>
        <w:rPr>
          <w:rFonts w:ascii="Aptos" w:hAnsi="Aptos"/>
          <w:sz w:val="16"/>
          <w:szCs w:val="16"/>
        </w:rPr>
      </w:pPr>
    </w:p>
    <w:sectPr w:rsidR="00CA62E0" w:rsidRPr="00284928" w:rsidSect="00B249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7CA"/>
    <w:rsid w:val="000210FD"/>
    <w:rsid w:val="000646DE"/>
    <w:rsid w:val="00086A11"/>
    <w:rsid w:val="000A50CA"/>
    <w:rsid w:val="000E2CA3"/>
    <w:rsid w:val="000E6888"/>
    <w:rsid w:val="001250FC"/>
    <w:rsid w:val="00182E26"/>
    <w:rsid w:val="001E4364"/>
    <w:rsid w:val="001E755F"/>
    <w:rsid w:val="00237529"/>
    <w:rsid w:val="00251EB4"/>
    <w:rsid w:val="00284928"/>
    <w:rsid w:val="00291F01"/>
    <w:rsid w:val="002A7974"/>
    <w:rsid w:val="002B5015"/>
    <w:rsid w:val="002C4CDA"/>
    <w:rsid w:val="002C6CB7"/>
    <w:rsid w:val="002C7160"/>
    <w:rsid w:val="00311284"/>
    <w:rsid w:val="003204F4"/>
    <w:rsid w:val="00324074"/>
    <w:rsid w:val="0036791D"/>
    <w:rsid w:val="003900E0"/>
    <w:rsid w:val="003A4FDF"/>
    <w:rsid w:val="003B3CBD"/>
    <w:rsid w:val="003B446C"/>
    <w:rsid w:val="003F5A67"/>
    <w:rsid w:val="00414A95"/>
    <w:rsid w:val="00424595"/>
    <w:rsid w:val="00432DEB"/>
    <w:rsid w:val="0044202E"/>
    <w:rsid w:val="00471424"/>
    <w:rsid w:val="00474ACC"/>
    <w:rsid w:val="004B3BBA"/>
    <w:rsid w:val="004D38C6"/>
    <w:rsid w:val="004E1A8D"/>
    <w:rsid w:val="0050586B"/>
    <w:rsid w:val="00513806"/>
    <w:rsid w:val="00520A88"/>
    <w:rsid w:val="00523C5B"/>
    <w:rsid w:val="00543D91"/>
    <w:rsid w:val="0055160E"/>
    <w:rsid w:val="00555D8C"/>
    <w:rsid w:val="00580DF0"/>
    <w:rsid w:val="00583F23"/>
    <w:rsid w:val="0059016C"/>
    <w:rsid w:val="00594477"/>
    <w:rsid w:val="005C0275"/>
    <w:rsid w:val="0060435B"/>
    <w:rsid w:val="0062657D"/>
    <w:rsid w:val="006533CF"/>
    <w:rsid w:val="006545BB"/>
    <w:rsid w:val="00677469"/>
    <w:rsid w:val="006B191C"/>
    <w:rsid w:val="006B3EC9"/>
    <w:rsid w:val="006C222D"/>
    <w:rsid w:val="006D75EF"/>
    <w:rsid w:val="00707095"/>
    <w:rsid w:val="007212E9"/>
    <w:rsid w:val="00727907"/>
    <w:rsid w:val="00734BE4"/>
    <w:rsid w:val="00760C8F"/>
    <w:rsid w:val="007C26C9"/>
    <w:rsid w:val="007C3B0D"/>
    <w:rsid w:val="008307A7"/>
    <w:rsid w:val="0085619C"/>
    <w:rsid w:val="008805DA"/>
    <w:rsid w:val="008831A6"/>
    <w:rsid w:val="00885A90"/>
    <w:rsid w:val="008927CA"/>
    <w:rsid w:val="008C5A3E"/>
    <w:rsid w:val="008D59DE"/>
    <w:rsid w:val="008E14FF"/>
    <w:rsid w:val="008E66F7"/>
    <w:rsid w:val="00921D93"/>
    <w:rsid w:val="009578C6"/>
    <w:rsid w:val="00961C4E"/>
    <w:rsid w:val="009729E1"/>
    <w:rsid w:val="00980843"/>
    <w:rsid w:val="00981C42"/>
    <w:rsid w:val="009A411A"/>
    <w:rsid w:val="009C7025"/>
    <w:rsid w:val="00A1443E"/>
    <w:rsid w:val="00A14500"/>
    <w:rsid w:val="00A24002"/>
    <w:rsid w:val="00A451B6"/>
    <w:rsid w:val="00A47A73"/>
    <w:rsid w:val="00A5649C"/>
    <w:rsid w:val="00A91167"/>
    <w:rsid w:val="00A937B1"/>
    <w:rsid w:val="00A97AF7"/>
    <w:rsid w:val="00AD687D"/>
    <w:rsid w:val="00AE511B"/>
    <w:rsid w:val="00B113BB"/>
    <w:rsid w:val="00B12B0D"/>
    <w:rsid w:val="00B24974"/>
    <w:rsid w:val="00B458AC"/>
    <w:rsid w:val="00B51F62"/>
    <w:rsid w:val="00B6746D"/>
    <w:rsid w:val="00B72FEE"/>
    <w:rsid w:val="00B85D40"/>
    <w:rsid w:val="00BA040E"/>
    <w:rsid w:val="00BB420C"/>
    <w:rsid w:val="00BE7DCB"/>
    <w:rsid w:val="00C17CAF"/>
    <w:rsid w:val="00C51DF3"/>
    <w:rsid w:val="00C61A9D"/>
    <w:rsid w:val="00C96B07"/>
    <w:rsid w:val="00CA62E0"/>
    <w:rsid w:val="00CD5A1A"/>
    <w:rsid w:val="00CF200C"/>
    <w:rsid w:val="00CF25D5"/>
    <w:rsid w:val="00CF6E34"/>
    <w:rsid w:val="00D376BA"/>
    <w:rsid w:val="00D378AA"/>
    <w:rsid w:val="00D507C0"/>
    <w:rsid w:val="00D56C5F"/>
    <w:rsid w:val="00D7133B"/>
    <w:rsid w:val="00D832E0"/>
    <w:rsid w:val="00DB5247"/>
    <w:rsid w:val="00DC31A1"/>
    <w:rsid w:val="00DD699C"/>
    <w:rsid w:val="00E30A1E"/>
    <w:rsid w:val="00E73E6B"/>
    <w:rsid w:val="00EA301A"/>
    <w:rsid w:val="00ED11AA"/>
    <w:rsid w:val="00F7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4B4D9D"/>
  <w15:chartTrackingRefBased/>
  <w15:docId w15:val="{E7EDA602-3AE8-9247-93A5-E21BFBDD0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C4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7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7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7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7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7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7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7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7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7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7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7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7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7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7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7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7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7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7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7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7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7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7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7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7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2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D713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B12B0D"/>
    <w:rPr>
      <w:b/>
      <w:bCs/>
    </w:rPr>
  </w:style>
  <w:style w:type="paragraph" w:customStyle="1" w:styleId="whitespace-normal">
    <w:name w:val="whitespace-normal"/>
    <w:basedOn w:val="Normal"/>
    <w:rsid w:val="008307A7"/>
    <w:pPr>
      <w:spacing w:before="100" w:beforeAutospacing="1" w:after="100" w:afterAutospacing="1"/>
    </w:pPr>
  </w:style>
  <w:style w:type="table" w:styleId="PlainTable1">
    <w:name w:val="Plain Table 1"/>
    <w:basedOn w:val="TableNormal"/>
    <w:uiPriority w:val="41"/>
    <w:rsid w:val="008307A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9729E1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A62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16ADA9-7CCB-EF44-8F0E-84B8C8C534A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807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hul</dc:creator>
  <cp:keywords/>
  <dc:description/>
  <cp:lastModifiedBy>Raj Rahul</cp:lastModifiedBy>
  <cp:revision>125</cp:revision>
  <dcterms:created xsi:type="dcterms:W3CDTF">2025-07-13T07:23:00Z</dcterms:created>
  <dcterms:modified xsi:type="dcterms:W3CDTF">2026-05-02T05:45:00Z</dcterms:modified>
</cp:coreProperties>
</file>